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6BE9" w14:textId="5E9873F4" w:rsidR="00CC7DBA" w:rsidRDefault="00172A2A" w:rsidP="00172A2A">
      <w:pPr>
        <w:jc w:val="center"/>
      </w:pPr>
      <w:r>
        <w:t>WIN ~ Lesson Observation Tool</w:t>
      </w:r>
    </w:p>
    <w:p w14:paraId="767E32C5" w14:textId="77777777" w:rsidR="00172A2A" w:rsidRDefault="00172A2A" w:rsidP="00172A2A">
      <w:pPr>
        <w:jc w:val="center"/>
      </w:pPr>
    </w:p>
    <w:p w14:paraId="36A0D316" w14:textId="77777777" w:rsidR="00172A2A" w:rsidRDefault="00172A2A" w:rsidP="00172A2A">
      <w:pPr>
        <w:spacing w:line="480" w:lineRule="auto"/>
        <w:rPr>
          <w:sz w:val="20"/>
        </w:rPr>
      </w:pPr>
      <w:r>
        <w:t>School Code:</w:t>
      </w:r>
      <w:r>
        <w:rPr>
          <w:sz w:val="20"/>
        </w:rPr>
        <w:tab/>
      </w:r>
      <w:r w:rsidRPr="003C62D8">
        <w:rPr>
          <w:sz w:val="20"/>
        </w:rPr>
        <w:t>_________________________</w:t>
      </w:r>
      <w:r>
        <w:rPr>
          <w:sz w:val="20"/>
        </w:rPr>
        <w:t>_________</w:t>
      </w:r>
      <w:r w:rsidRPr="003C62D8">
        <w:rPr>
          <w:sz w:val="20"/>
        </w:rPr>
        <w:tab/>
      </w:r>
      <w:r w:rsidRPr="003C62D8">
        <w:rPr>
          <w:sz w:val="20"/>
        </w:rPr>
        <w:tab/>
      </w:r>
    </w:p>
    <w:p w14:paraId="48D43917" w14:textId="77777777" w:rsidR="00172A2A" w:rsidRDefault="00172A2A" w:rsidP="00172A2A">
      <w:pPr>
        <w:spacing w:line="480" w:lineRule="auto"/>
        <w:rPr>
          <w:sz w:val="20"/>
        </w:rPr>
      </w:pPr>
      <w:r w:rsidRPr="00831388">
        <w:t>Date of Observation</w:t>
      </w:r>
      <w:r>
        <w:t>:</w:t>
      </w:r>
      <w:r>
        <w:rPr>
          <w:sz w:val="20"/>
        </w:rPr>
        <w:t xml:space="preserve">   </w:t>
      </w:r>
      <w:r w:rsidRPr="003C62D8">
        <w:rPr>
          <w:sz w:val="20"/>
        </w:rPr>
        <w:t>_________________________</w:t>
      </w:r>
      <w:r>
        <w:rPr>
          <w:sz w:val="20"/>
        </w:rPr>
        <w:t>_____</w:t>
      </w:r>
    </w:p>
    <w:p w14:paraId="4007A02E" w14:textId="6D39DE61" w:rsidR="00172A2A" w:rsidRPr="00911047" w:rsidRDefault="00172A2A" w:rsidP="00172A2A">
      <w:pPr>
        <w:spacing w:line="480" w:lineRule="auto"/>
        <w:rPr>
          <w:sz w:val="20"/>
        </w:rPr>
      </w:pPr>
      <w:r>
        <w:t>Grade L</w:t>
      </w:r>
      <w:r w:rsidRPr="0009051A">
        <w:t>evel</w:t>
      </w:r>
      <w:r>
        <w:t>:</w:t>
      </w:r>
      <w:r>
        <w:rPr>
          <w:sz w:val="20"/>
        </w:rPr>
        <w:t xml:space="preserve">  _________   </w:t>
      </w:r>
      <w:r w:rsidRPr="00DA308D">
        <w:t xml:space="preserve">Number in </w:t>
      </w:r>
      <w:r>
        <w:t xml:space="preserve">Class: </w:t>
      </w:r>
      <w:r w:rsidRPr="00172A2A">
        <w:t>___________ Duration of Class: ___________</w:t>
      </w:r>
    </w:p>
    <w:p w14:paraId="1F29AC19" w14:textId="712610D5" w:rsidR="00172A2A" w:rsidRPr="00172A2A" w:rsidRDefault="00172A2A" w:rsidP="00172A2A">
      <w:pPr>
        <w:spacing w:line="480" w:lineRule="auto"/>
        <w:rPr>
          <w:sz w:val="20"/>
          <w:szCs w:val="20"/>
        </w:rPr>
      </w:pPr>
      <w:r>
        <w:t xml:space="preserve">Name of Lesson Observed:  </w:t>
      </w:r>
      <w:r w:rsidRPr="030100D8">
        <w:rPr>
          <w:sz w:val="20"/>
          <w:szCs w:val="20"/>
        </w:rPr>
        <w:t>______________________________</w:t>
      </w:r>
      <w:r>
        <w:tab/>
      </w:r>
    </w:p>
    <w:p w14:paraId="279D1790" w14:textId="77777777" w:rsidR="00FD6874" w:rsidRDefault="00172A2A" w:rsidP="00172A2A">
      <w:pPr>
        <w:spacing w:line="480" w:lineRule="auto"/>
        <w:rPr>
          <w:sz w:val="20"/>
        </w:rPr>
      </w:pPr>
      <w:r w:rsidRPr="0009051A">
        <w:t>Observe</w:t>
      </w:r>
      <w:r>
        <w:t xml:space="preserve">r </w:t>
      </w:r>
      <w:proofErr w:type="gramStart"/>
      <w:r>
        <w:t>Name:</w:t>
      </w:r>
      <w:r w:rsidRPr="003C62D8">
        <w:rPr>
          <w:sz w:val="20"/>
        </w:rPr>
        <w:t>_</w:t>
      </w:r>
      <w:proofErr w:type="gramEnd"/>
      <w:r w:rsidRPr="003C62D8">
        <w:rPr>
          <w:sz w:val="20"/>
        </w:rPr>
        <w:t>_______________________</w:t>
      </w:r>
      <w:r>
        <w:rPr>
          <w:sz w:val="20"/>
        </w:rPr>
        <w:t>_________</w:t>
      </w:r>
      <w:r w:rsidRPr="003C62D8">
        <w:rPr>
          <w:sz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518"/>
        <w:gridCol w:w="575"/>
        <w:gridCol w:w="595"/>
        <w:gridCol w:w="3145"/>
      </w:tblGrid>
      <w:tr w:rsidR="00FD6874" w14:paraId="1F08BB98" w14:textId="77777777" w:rsidTr="00FD6874">
        <w:tc>
          <w:tcPr>
            <w:tcW w:w="2517" w:type="dxa"/>
          </w:tcPr>
          <w:p w14:paraId="35138C6E" w14:textId="1F01B8D2" w:rsidR="00FD6874" w:rsidRPr="008F48BB" w:rsidRDefault="00FD6874" w:rsidP="008F48BB">
            <w:pPr>
              <w:jc w:val="center"/>
              <w:rPr>
                <w:b/>
                <w:bCs/>
                <w:sz w:val="20"/>
              </w:rPr>
            </w:pPr>
            <w:r w:rsidRPr="008F48BB">
              <w:rPr>
                <w:b/>
                <w:bCs/>
                <w:sz w:val="20"/>
              </w:rPr>
              <w:t>Question</w:t>
            </w:r>
          </w:p>
        </w:tc>
        <w:tc>
          <w:tcPr>
            <w:tcW w:w="2518" w:type="dxa"/>
          </w:tcPr>
          <w:p w14:paraId="49FF3938" w14:textId="799AF73B" w:rsidR="00FD6874" w:rsidRPr="008F48BB" w:rsidRDefault="00FD6874" w:rsidP="008F48BB">
            <w:pPr>
              <w:jc w:val="center"/>
              <w:rPr>
                <w:b/>
                <w:bCs/>
                <w:sz w:val="20"/>
              </w:rPr>
            </w:pPr>
            <w:r w:rsidRPr="008F48BB">
              <w:rPr>
                <w:b/>
                <w:bCs/>
                <w:sz w:val="20"/>
              </w:rPr>
              <w:t>Description</w:t>
            </w:r>
          </w:p>
        </w:tc>
        <w:tc>
          <w:tcPr>
            <w:tcW w:w="575" w:type="dxa"/>
          </w:tcPr>
          <w:p w14:paraId="5F42EA57" w14:textId="4C10973E" w:rsidR="00FD6874" w:rsidRPr="008F48BB" w:rsidRDefault="00FD6874" w:rsidP="008F48BB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8F48BB">
              <w:rPr>
                <w:b/>
                <w:bCs/>
                <w:sz w:val="20"/>
              </w:rPr>
              <w:t>Yes</w:t>
            </w:r>
          </w:p>
        </w:tc>
        <w:tc>
          <w:tcPr>
            <w:tcW w:w="595" w:type="dxa"/>
          </w:tcPr>
          <w:p w14:paraId="2524F302" w14:textId="5E7AD362" w:rsidR="00FD6874" w:rsidRPr="008F48BB" w:rsidRDefault="00FD6874" w:rsidP="008F48BB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8F48BB">
              <w:rPr>
                <w:b/>
                <w:bCs/>
                <w:sz w:val="20"/>
              </w:rPr>
              <w:t>No</w:t>
            </w:r>
          </w:p>
        </w:tc>
        <w:tc>
          <w:tcPr>
            <w:tcW w:w="3145" w:type="dxa"/>
          </w:tcPr>
          <w:p w14:paraId="158B60AE" w14:textId="2FBCABD7" w:rsidR="00FD6874" w:rsidRPr="008F48BB" w:rsidRDefault="00FD6874" w:rsidP="008F48BB">
            <w:pPr>
              <w:jc w:val="center"/>
              <w:rPr>
                <w:b/>
                <w:bCs/>
                <w:sz w:val="20"/>
              </w:rPr>
            </w:pPr>
            <w:r w:rsidRPr="008F48BB">
              <w:rPr>
                <w:b/>
                <w:bCs/>
                <w:sz w:val="20"/>
              </w:rPr>
              <w:t>Comments</w:t>
            </w:r>
          </w:p>
        </w:tc>
      </w:tr>
      <w:tr w:rsidR="00FD6874" w14:paraId="382D7A45" w14:textId="77777777" w:rsidTr="00FD6874">
        <w:tc>
          <w:tcPr>
            <w:tcW w:w="2517" w:type="dxa"/>
          </w:tcPr>
          <w:p w14:paraId="2D117B87" w14:textId="0ADCC3F6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Overall, did the educator appear comfortable with implementing the material?</w:t>
            </w:r>
          </w:p>
        </w:tc>
        <w:tc>
          <w:tcPr>
            <w:tcW w:w="2518" w:type="dxa"/>
          </w:tcPr>
          <w:p w14:paraId="12BCC48F" w14:textId="3EFD6952" w:rsidR="00FD6874" w:rsidRDefault="008F48BB" w:rsidP="008F48BB">
            <w:pPr>
              <w:rPr>
                <w:sz w:val="20"/>
              </w:rPr>
            </w:pPr>
            <w:r>
              <w:rPr>
                <w:sz w:val="20"/>
              </w:rPr>
              <w:t>The educator appeared confident and did not appear nervous or uncertain about any of the material that they were implementing.</w:t>
            </w:r>
          </w:p>
        </w:tc>
        <w:tc>
          <w:tcPr>
            <w:tcW w:w="575" w:type="dxa"/>
          </w:tcPr>
          <w:p w14:paraId="6ECD659B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58BFEC55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55DA70FD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0D22632E" w14:textId="77777777" w:rsidTr="00FD6874">
        <w:tc>
          <w:tcPr>
            <w:tcW w:w="2517" w:type="dxa"/>
          </w:tcPr>
          <w:p w14:paraId="43B8732C" w14:textId="4E164F50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Overall, did the students appear comfortable with receiving the implemented material?</w:t>
            </w:r>
          </w:p>
        </w:tc>
        <w:tc>
          <w:tcPr>
            <w:tcW w:w="2518" w:type="dxa"/>
          </w:tcPr>
          <w:p w14:paraId="16272B1D" w14:textId="34949029" w:rsidR="00FD6874" w:rsidRDefault="008F48BB" w:rsidP="008F48BB">
            <w:pPr>
              <w:rPr>
                <w:sz w:val="20"/>
              </w:rPr>
            </w:pPr>
            <w:r>
              <w:rPr>
                <w:sz w:val="20"/>
              </w:rPr>
              <w:t xml:space="preserve">The students appeared interested and engaged throughout the lesson. </w:t>
            </w:r>
          </w:p>
        </w:tc>
        <w:tc>
          <w:tcPr>
            <w:tcW w:w="575" w:type="dxa"/>
          </w:tcPr>
          <w:p w14:paraId="77ADBFFD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5FAB3F8D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47B1DAC4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505C9C1A" w14:textId="77777777" w:rsidTr="00FD6874">
        <w:tc>
          <w:tcPr>
            <w:tcW w:w="2517" w:type="dxa"/>
          </w:tcPr>
          <w:p w14:paraId="7B43843E" w14:textId="5849B0AB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Specifically, were the students receptive to the nutrition messaging?</w:t>
            </w:r>
          </w:p>
        </w:tc>
        <w:tc>
          <w:tcPr>
            <w:tcW w:w="2518" w:type="dxa"/>
          </w:tcPr>
          <w:p w14:paraId="683548FD" w14:textId="23B8BF11" w:rsidR="00FD6874" w:rsidRDefault="008F48BB" w:rsidP="008F48BB">
            <w:pPr>
              <w:rPr>
                <w:sz w:val="20"/>
              </w:rPr>
            </w:pPr>
            <w:r>
              <w:rPr>
                <w:sz w:val="20"/>
              </w:rPr>
              <w:t>The students were actively engaged with the nutrition messaging and appeared interested.</w:t>
            </w:r>
          </w:p>
        </w:tc>
        <w:tc>
          <w:tcPr>
            <w:tcW w:w="575" w:type="dxa"/>
          </w:tcPr>
          <w:p w14:paraId="5F3E0586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6966C9EE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275DB104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53EF34F7" w14:textId="77777777" w:rsidTr="00FD6874">
        <w:tc>
          <w:tcPr>
            <w:tcW w:w="2517" w:type="dxa"/>
          </w:tcPr>
          <w:p w14:paraId="0BDD6D63" w14:textId="352D924D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Specifically, were the students receptive to the lesson activities?</w:t>
            </w:r>
          </w:p>
        </w:tc>
        <w:tc>
          <w:tcPr>
            <w:tcW w:w="2518" w:type="dxa"/>
          </w:tcPr>
          <w:p w14:paraId="48BA1D92" w14:textId="426B4478" w:rsidR="00FD6874" w:rsidRDefault="008F48BB" w:rsidP="008F48BB">
            <w:pPr>
              <w:rPr>
                <w:sz w:val="20"/>
              </w:rPr>
            </w:pPr>
            <w:r>
              <w:rPr>
                <w:sz w:val="20"/>
              </w:rPr>
              <w:t xml:space="preserve">The students appeared to enjoy the lesson activities. </w:t>
            </w:r>
          </w:p>
        </w:tc>
        <w:tc>
          <w:tcPr>
            <w:tcW w:w="575" w:type="dxa"/>
          </w:tcPr>
          <w:p w14:paraId="270D4321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42D521B4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057AD2A2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A85FE3" w14:paraId="59CCB5EB" w14:textId="77777777" w:rsidTr="00FD6874">
        <w:tc>
          <w:tcPr>
            <w:tcW w:w="2517" w:type="dxa"/>
          </w:tcPr>
          <w:p w14:paraId="3FB29D32" w14:textId="6D71EA31" w:rsidR="00A85FE3" w:rsidRDefault="00A85FE3" w:rsidP="00FD6874">
            <w:pPr>
              <w:rPr>
                <w:sz w:val="20"/>
              </w:rPr>
            </w:pPr>
            <w:r>
              <w:rPr>
                <w:sz w:val="20"/>
              </w:rPr>
              <w:t>Did the educator appear to be confused about implementing any of the material?</w:t>
            </w:r>
          </w:p>
        </w:tc>
        <w:tc>
          <w:tcPr>
            <w:tcW w:w="2518" w:type="dxa"/>
          </w:tcPr>
          <w:p w14:paraId="4245510B" w14:textId="1B0016A8" w:rsidR="00A85FE3" w:rsidRDefault="00A85FE3" w:rsidP="008F48BB">
            <w:pPr>
              <w:rPr>
                <w:sz w:val="20"/>
              </w:rPr>
            </w:pPr>
            <w:r>
              <w:rPr>
                <w:sz w:val="20"/>
              </w:rPr>
              <w:t xml:space="preserve">The educator may pause during the lesson or be unclear with the students about the content. </w:t>
            </w:r>
          </w:p>
        </w:tc>
        <w:tc>
          <w:tcPr>
            <w:tcW w:w="575" w:type="dxa"/>
          </w:tcPr>
          <w:p w14:paraId="7842F094" w14:textId="77777777" w:rsidR="00A85FE3" w:rsidRDefault="00A85FE3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3B1458F3" w14:textId="77777777" w:rsidR="00A85FE3" w:rsidRDefault="00A85FE3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16A52D6F" w14:textId="77777777" w:rsidR="00A85FE3" w:rsidRDefault="00A85FE3" w:rsidP="008F48BB">
            <w:pPr>
              <w:rPr>
                <w:sz w:val="20"/>
              </w:rPr>
            </w:pPr>
          </w:p>
        </w:tc>
      </w:tr>
      <w:tr w:rsidR="00FD6874" w14:paraId="25BB14C9" w14:textId="77777777" w:rsidTr="00FD6874">
        <w:tc>
          <w:tcPr>
            <w:tcW w:w="2517" w:type="dxa"/>
          </w:tcPr>
          <w:p w14:paraId="1ACFD6B4" w14:textId="395F61B5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Did the students appear to be confused about any of the material implemented?</w:t>
            </w:r>
          </w:p>
        </w:tc>
        <w:tc>
          <w:tcPr>
            <w:tcW w:w="2518" w:type="dxa"/>
          </w:tcPr>
          <w:p w14:paraId="326C6B3E" w14:textId="2809443C" w:rsidR="00FD6874" w:rsidRDefault="008F48BB" w:rsidP="008F48BB">
            <w:pPr>
              <w:rPr>
                <w:sz w:val="20"/>
              </w:rPr>
            </w:pPr>
            <w:r>
              <w:rPr>
                <w:sz w:val="20"/>
              </w:rPr>
              <w:t>Students ask clarifying questions that would indicate that they are confused. Body language may also be used to determine confusion.</w:t>
            </w:r>
          </w:p>
        </w:tc>
        <w:tc>
          <w:tcPr>
            <w:tcW w:w="575" w:type="dxa"/>
          </w:tcPr>
          <w:p w14:paraId="045AF7AD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30DC6CA2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134052F4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5E5C96EC" w14:textId="77777777" w:rsidTr="00FD6874">
        <w:tc>
          <w:tcPr>
            <w:tcW w:w="2517" w:type="dxa"/>
          </w:tcPr>
          <w:p w14:paraId="15193B10" w14:textId="6F1DCBD2" w:rsidR="00FD6874" w:rsidRPr="00FD6874" w:rsidRDefault="00FD6874" w:rsidP="00FD6874">
            <w:pPr>
              <w:rPr>
                <w:sz w:val="20"/>
                <w:szCs w:val="20"/>
              </w:rPr>
            </w:pPr>
            <w:r w:rsidRPr="00FD6874">
              <w:rPr>
                <w:sz w:val="20"/>
                <w:szCs w:val="20"/>
              </w:rPr>
              <w:t>Were there</w:t>
            </w:r>
            <w:r w:rsidR="00697CF6">
              <w:rPr>
                <w:sz w:val="20"/>
                <w:szCs w:val="20"/>
              </w:rPr>
              <w:t xml:space="preserve"> any obvious</w:t>
            </w:r>
            <w:r w:rsidRPr="00FD6874">
              <w:rPr>
                <w:sz w:val="20"/>
                <w:szCs w:val="20"/>
              </w:rPr>
              <w:t xml:space="preserve"> points of contention </w:t>
            </w:r>
            <w:r w:rsidR="00697CF6">
              <w:rPr>
                <w:sz w:val="20"/>
                <w:szCs w:val="20"/>
              </w:rPr>
              <w:t>in the classroom</w:t>
            </w:r>
            <w:r w:rsidRPr="00FD6874">
              <w:rPr>
                <w:sz w:val="20"/>
                <w:szCs w:val="20"/>
              </w:rPr>
              <w:t xml:space="preserve"> during the lesson?</w:t>
            </w:r>
          </w:p>
        </w:tc>
        <w:tc>
          <w:tcPr>
            <w:tcW w:w="2518" w:type="dxa"/>
          </w:tcPr>
          <w:p w14:paraId="03FB98B4" w14:textId="5F33BFC1" w:rsidR="00FD6874" w:rsidRDefault="00697CF6" w:rsidP="008F48BB">
            <w:pPr>
              <w:rPr>
                <w:sz w:val="20"/>
              </w:rPr>
            </w:pPr>
            <w:r>
              <w:rPr>
                <w:sz w:val="20"/>
              </w:rPr>
              <w:t>Students and/or the educator displayed signs of disagreeing or being uncertain of the material being implemented.</w:t>
            </w:r>
          </w:p>
        </w:tc>
        <w:tc>
          <w:tcPr>
            <w:tcW w:w="575" w:type="dxa"/>
          </w:tcPr>
          <w:p w14:paraId="661DD43B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2163C708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0BD75174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2BD0F19C" w14:textId="77777777" w:rsidTr="00FD6874">
        <w:tc>
          <w:tcPr>
            <w:tcW w:w="2517" w:type="dxa"/>
          </w:tcPr>
          <w:p w14:paraId="3D2C7D07" w14:textId="3CBA3736" w:rsidR="00FD6874" w:rsidRPr="008F48BB" w:rsidRDefault="00FD6874" w:rsidP="00FD6874">
            <w:pPr>
              <w:rPr>
                <w:sz w:val="20"/>
                <w:szCs w:val="20"/>
              </w:rPr>
            </w:pPr>
            <w:r w:rsidRPr="008F48BB">
              <w:rPr>
                <w:sz w:val="20"/>
                <w:szCs w:val="20"/>
              </w:rPr>
              <w:t>Were there any “a-ha” moments with the students?</w:t>
            </w:r>
          </w:p>
        </w:tc>
        <w:tc>
          <w:tcPr>
            <w:tcW w:w="2518" w:type="dxa"/>
          </w:tcPr>
          <w:p w14:paraId="6EC550CE" w14:textId="1438416A" w:rsidR="00FD6874" w:rsidRDefault="00697CF6" w:rsidP="008F48BB">
            <w:pPr>
              <w:rPr>
                <w:sz w:val="20"/>
              </w:rPr>
            </w:pPr>
            <w:r>
              <w:rPr>
                <w:sz w:val="20"/>
              </w:rPr>
              <w:t xml:space="preserve">Students visibly become excited about the implemented material or </w:t>
            </w:r>
            <w:r>
              <w:rPr>
                <w:sz w:val="20"/>
              </w:rPr>
              <w:lastRenderedPageBreak/>
              <w:t>acknowledge that “they get it”.</w:t>
            </w:r>
          </w:p>
        </w:tc>
        <w:tc>
          <w:tcPr>
            <w:tcW w:w="575" w:type="dxa"/>
          </w:tcPr>
          <w:p w14:paraId="22B9D1D1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4DB316D1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6A7F2C3C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474760F2" w14:textId="77777777" w:rsidTr="00FD6874">
        <w:tc>
          <w:tcPr>
            <w:tcW w:w="2517" w:type="dxa"/>
          </w:tcPr>
          <w:p w14:paraId="09D1B229" w14:textId="6815EC3E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Overall, was the lesson clear?</w:t>
            </w:r>
          </w:p>
        </w:tc>
        <w:tc>
          <w:tcPr>
            <w:tcW w:w="2518" w:type="dxa"/>
          </w:tcPr>
          <w:p w14:paraId="4CAC831E" w14:textId="5500FE48" w:rsidR="00FD6874" w:rsidRDefault="00697CF6" w:rsidP="008F48BB">
            <w:pPr>
              <w:rPr>
                <w:sz w:val="20"/>
              </w:rPr>
            </w:pPr>
            <w:r>
              <w:rPr>
                <w:sz w:val="20"/>
              </w:rPr>
              <w:t>Clarity could be in the delivery, the messaging, or the activities.</w:t>
            </w:r>
          </w:p>
        </w:tc>
        <w:tc>
          <w:tcPr>
            <w:tcW w:w="575" w:type="dxa"/>
          </w:tcPr>
          <w:p w14:paraId="112F06E5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54282F5F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24AE217C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688E6ADC" w14:textId="77777777" w:rsidTr="00FD6874">
        <w:tc>
          <w:tcPr>
            <w:tcW w:w="2517" w:type="dxa"/>
          </w:tcPr>
          <w:p w14:paraId="185F0805" w14:textId="457729E9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Did the lesson appear to impact the students?</w:t>
            </w:r>
          </w:p>
        </w:tc>
        <w:tc>
          <w:tcPr>
            <w:tcW w:w="2518" w:type="dxa"/>
          </w:tcPr>
          <w:p w14:paraId="10C37512" w14:textId="06CC01CC" w:rsidR="00FD6874" w:rsidRDefault="00697CF6" w:rsidP="008F48BB">
            <w:pPr>
              <w:rPr>
                <w:sz w:val="20"/>
              </w:rPr>
            </w:pPr>
            <w:r>
              <w:rPr>
                <w:sz w:val="20"/>
              </w:rPr>
              <w:t>Impact may be observed by student comment or body language.</w:t>
            </w:r>
          </w:p>
        </w:tc>
        <w:tc>
          <w:tcPr>
            <w:tcW w:w="575" w:type="dxa"/>
          </w:tcPr>
          <w:p w14:paraId="356EF16E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7C30E425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7AAD61D0" w14:textId="77777777" w:rsidR="00FD6874" w:rsidRDefault="00FD6874" w:rsidP="008F48BB">
            <w:pPr>
              <w:rPr>
                <w:sz w:val="20"/>
              </w:rPr>
            </w:pPr>
          </w:p>
        </w:tc>
      </w:tr>
      <w:tr w:rsidR="00FD6874" w14:paraId="7359CA9D" w14:textId="77777777" w:rsidTr="00FD6874">
        <w:tc>
          <w:tcPr>
            <w:tcW w:w="2517" w:type="dxa"/>
          </w:tcPr>
          <w:p w14:paraId="3AA67554" w14:textId="7EE3974E" w:rsidR="00FD6874" w:rsidRDefault="00FD6874" w:rsidP="00FD6874">
            <w:pPr>
              <w:rPr>
                <w:sz w:val="20"/>
              </w:rPr>
            </w:pPr>
            <w:r>
              <w:rPr>
                <w:sz w:val="20"/>
              </w:rPr>
              <w:t>Did the lesson run to the allotted time?</w:t>
            </w:r>
          </w:p>
        </w:tc>
        <w:tc>
          <w:tcPr>
            <w:tcW w:w="2518" w:type="dxa"/>
          </w:tcPr>
          <w:p w14:paraId="1EEFF793" w14:textId="694861C2" w:rsidR="00FD6874" w:rsidRDefault="00697CF6" w:rsidP="008F48BB">
            <w:pPr>
              <w:rPr>
                <w:sz w:val="20"/>
              </w:rPr>
            </w:pPr>
            <w:r>
              <w:rPr>
                <w:sz w:val="20"/>
              </w:rPr>
              <w:t>The lesson finished in the time alloted.</w:t>
            </w:r>
          </w:p>
        </w:tc>
        <w:tc>
          <w:tcPr>
            <w:tcW w:w="575" w:type="dxa"/>
          </w:tcPr>
          <w:p w14:paraId="76F996FE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595" w:type="dxa"/>
          </w:tcPr>
          <w:p w14:paraId="6022913F" w14:textId="77777777" w:rsidR="00FD6874" w:rsidRDefault="00FD6874" w:rsidP="00172A2A">
            <w:pPr>
              <w:spacing w:line="480" w:lineRule="auto"/>
              <w:rPr>
                <w:sz w:val="20"/>
              </w:rPr>
            </w:pPr>
          </w:p>
        </w:tc>
        <w:tc>
          <w:tcPr>
            <w:tcW w:w="3145" w:type="dxa"/>
          </w:tcPr>
          <w:p w14:paraId="292B0B35" w14:textId="77777777" w:rsidR="00FD6874" w:rsidRDefault="00FD6874" w:rsidP="008F48BB">
            <w:pPr>
              <w:rPr>
                <w:sz w:val="20"/>
              </w:rPr>
            </w:pPr>
          </w:p>
        </w:tc>
      </w:tr>
    </w:tbl>
    <w:p w14:paraId="52CEB946" w14:textId="72D9C665" w:rsidR="00172A2A" w:rsidRPr="003C62D8" w:rsidRDefault="00172A2A" w:rsidP="00172A2A">
      <w:pPr>
        <w:spacing w:line="480" w:lineRule="auto"/>
        <w:rPr>
          <w:sz w:val="20"/>
        </w:rPr>
      </w:pPr>
      <w:r w:rsidRPr="003C62D8">
        <w:rPr>
          <w:sz w:val="20"/>
        </w:rPr>
        <w:tab/>
      </w:r>
      <w:r w:rsidRPr="003C62D8">
        <w:rPr>
          <w:sz w:val="20"/>
        </w:rPr>
        <w:tab/>
      </w:r>
    </w:p>
    <w:p w14:paraId="72DEB86F" w14:textId="6F6766F9" w:rsidR="00FD6874" w:rsidRPr="00FD6874" w:rsidRDefault="00FD6874" w:rsidP="00FD6874">
      <w:pPr>
        <w:pStyle w:val="NoSpacing"/>
        <w:spacing w:before="100" w:beforeAutospacing="1" w:after="100" w:afterAutospacing="1"/>
        <w:rPr>
          <w:sz w:val="24"/>
          <w:szCs w:val="24"/>
        </w:rPr>
      </w:pPr>
      <w:r w:rsidRPr="00FD6874">
        <w:rPr>
          <w:sz w:val="24"/>
          <w:szCs w:val="24"/>
        </w:rPr>
        <w:t>What stands out the most to you as the observer of this lesson?</w:t>
      </w:r>
    </w:p>
    <w:p w14:paraId="2FBA8ECB" w14:textId="77777777" w:rsidR="00FD6874" w:rsidRDefault="00FD6874" w:rsidP="00172A2A"/>
    <w:p w14:paraId="15CADEF8" w14:textId="77777777" w:rsidR="001441CF" w:rsidRDefault="001441CF" w:rsidP="00172A2A"/>
    <w:p w14:paraId="6778A6FE" w14:textId="77777777" w:rsidR="001441CF" w:rsidRDefault="001441CF" w:rsidP="00172A2A"/>
    <w:p w14:paraId="39CA71B6" w14:textId="77777777" w:rsidR="001441CF" w:rsidRPr="00FD6874" w:rsidRDefault="001441CF" w:rsidP="00172A2A"/>
    <w:p w14:paraId="477A3701" w14:textId="37A0D28F" w:rsidR="00172A2A" w:rsidRPr="00FD6874" w:rsidRDefault="00FD6874" w:rsidP="00172A2A">
      <w:r w:rsidRPr="00FD6874">
        <w:t>Areas done well:</w:t>
      </w:r>
    </w:p>
    <w:p w14:paraId="598A2657" w14:textId="77777777" w:rsidR="00FD6874" w:rsidRPr="00FD6874" w:rsidRDefault="00FD6874" w:rsidP="00172A2A"/>
    <w:p w14:paraId="736C4C2D" w14:textId="77777777" w:rsidR="00FD6874" w:rsidRDefault="00FD6874" w:rsidP="00172A2A"/>
    <w:p w14:paraId="100C7835" w14:textId="77777777" w:rsidR="001441CF" w:rsidRDefault="001441CF" w:rsidP="00172A2A"/>
    <w:p w14:paraId="599635C4" w14:textId="77777777" w:rsidR="001441CF" w:rsidRDefault="001441CF" w:rsidP="00172A2A"/>
    <w:p w14:paraId="07C308F4" w14:textId="77777777" w:rsidR="001441CF" w:rsidRPr="00FD6874" w:rsidRDefault="001441CF" w:rsidP="00172A2A"/>
    <w:p w14:paraId="28189FCC" w14:textId="4ECF4697" w:rsidR="00FD6874" w:rsidRPr="00FD6874" w:rsidRDefault="00FD6874" w:rsidP="00172A2A">
      <w:r w:rsidRPr="00FD6874">
        <w:t>Areas that could be improved:</w:t>
      </w:r>
    </w:p>
    <w:p w14:paraId="5B9011F9" w14:textId="77777777" w:rsidR="00FD6874" w:rsidRPr="00FD6874" w:rsidRDefault="00FD6874" w:rsidP="00172A2A"/>
    <w:p w14:paraId="61FDB04A" w14:textId="77777777" w:rsidR="00FD6874" w:rsidRDefault="00FD6874" w:rsidP="00172A2A"/>
    <w:p w14:paraId="580458FC" w14:textId="77777777" w:rsidR="001441CF" w:rsidRDefault="001441CF" w:rsidP="00172A2A"/>
    <w:p w14:paraId="79E874B8" w14:textId="77777777" w:rsidR="001441CF" w:rsidRDefault="001441CF" w:rsidP="00172A2A"/>
    <w:p w14:paraId="5C94BDD5" w14:textId="77777777" w:rsidR="001441CF" w:rsidRPr="00FD6874" w:rsidRDefault="001441CF" w:rsidP="00172A2A"/>
    <w:p w14:paraId="0F8ADD7D" w14:textId="37037914" w:rsidR="00FD6874" w:rsidRPr="00FD6874" w:rsidRDefault="00FD6874" w:rsidP="00172A2A">
      <w:r w:rsidRPr="00FD6874">
        <w:t>Action Items Needed: (examples – further professional development, additional resources etc.)</w:t>
      </w:r>
    </w:p>
    <w:sectPr w:rsidR="00FD6874" w:rsidRPr="00FD6874" w:rsidSect="002E2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25C6B"/>
    <w:multiLevelType w:val="hybridMultilevel"/>
    <w:tmpl w:val="1E54F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866E5"/>
    <w:multiLevelType w:val="hybridMultilevel"/>
    <w:tmpl w:val="53D224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31082700">
    <w:abstractNumId w:val="0"/>
  </w:num>
  <w:num w:numId="2" w16cid:durableId="256788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A"/>
    <w:rsid w:val="0003280A"/>
    <w:rsid w:val="000653BB"/>
    <w:rsid w:val="000A4C54"/>
    <w:rsid w:val="001322D0"/>
    <w:rsid w:val="001441CF"/>
    <w:rsid w:val="00151827"/>
    <w:rsid w:val="00172A2A"/>
    <w:rsid w:val="00176AC2"/>
    <w:rsid w:val="00203718"/>
    <w:rsid w:val="00236827"/>
    <w:rsid w:val="002B4E16"/>
    <w:rsid w:val="002C169F"/>
    <w:rsid w:val="002C6EA0"/>
    <w:rsid w:val="002E25BA"/>
    <w:rsid w:val="00332E8C"/>
    <w:rsid w:val="0033641E"/>
    <w:rsid w:val="0041637F"/>
    <w:rsid w:val="004B3767"/>
    <w:rsid w:val="005024D1"/>
    <w:rsid w:val="005E343B"/>
    <w:rsid w:val="0060055B"/>
    <w:rsid w:val="006972CC"/>
    <w:rsid w:val="00697CF6"/>
    <w:rsid w:val="006E2220"/>
    <w:rsid w:val="006F7516"/>
    <w:rsid w:val="0070136B"/>
    <w:rsid w:val="00781CB7"/>
    <w:rsid w:val="0079677B"/>
    <w:rsid w:val="007D6192"/>
    <w:rsid w:val="00806908"/>
    <w:rsid w:val="008A7A26"/>
    <w:rsid w:val="008C4452"/>
    <w:rsid w:val="008D55CE"/>
    <w:rsid w:val="008F48BB"/>
    <w:rsid w:val="00903E52"/>
    <w:rsid w:val="009875E9"/>
    <w:rsid w:val="009F378C"/>
    <w:rsid w:val="00A048CE"/>
    <w:rsid w:val="00A11142"/>
    <w:rsid w:val="00A11476"/>
    <w:rsid w:val="00A455CE"/>
    <w:rsid w:val="00A46CC9"/>
    <w:rsid w:val="00A85FE3"/>
    <w:rsid w:val="00A94D07"/>
    <w:rsid w:val="00AE4520"/>
    <w:rsid w:val="00B02F86"/>
    <w:rsid w:val="00B42231"/>
    <w:rsid w:val="00B87C81"/>
    <w:rsid w:val="00BD71BD"/>
    <w:rsid w:val="00CC7DBA"/>
    <w:rsid w:val="00D05ABB"/>
    <w:rsid w:val="00D56508"/>
    <w:rsid w:val="00EF17E8"/>
    <w:rsid w:val="00F1394C"/>
    <w:rsid w:val="00F201B0"/>
    <w:rsid w:val="00F24CDA"/>
    <w:rsid w:val="00F25445"/>
    <w:rsid w:val="00F81843"/>
    <w:rsid w:val="00FA7B82"/>
    <w:rsid w:val="00FB7914"/>
    <w:rsid w:val="00FC61EB"/>
    <w:rsid w:val="00FD6874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9E9AA"/>
  <w15:chartTrackingRefBased/>
  <w15:docId w15:val="{83312B3D-C1AC-D54D-82A4-1088EFDDE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D687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40</Words>
  <Characters>1944</Characters>
  <Application>Microsoft Office Word</Application>
  <DocSecurity>0</DocSecurity>
  <Lines>4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le, Janet</dc:creator>
  <cp:keywords/>
  <dc:description/>
  <cp:lastModifiedBy>Janet Gamble</cp:lastModifiedBy>
  <cp:revision>4</cp:revision>
  <cp:lastPrinted>2024-03-07T21:00:00Z</cp:lastPrinted>
  <dcterms:created xsi:type="dcterms:W3CDTF">2024-01-08T22:44:00Z</dcterms:created>
  <dcterms:modified xsi:type="dcterms:W3CDTF">2024-03-07T21:00:00Z</dcterms:modified>
</cp:coreProperties>
</file>